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512" w:rsidRPr="00A60512" w:rsidRDefault="00A60512" w:rsidP="00A60512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Table S1 </w:t>
      </w:r>
      <w:r w:rsidRPr="00A6051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clinical characteristics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of patients with</w:t>
      </w:r>
      <w:r w:rsidRPr="00A6051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MM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3701"/>
        <w:gridCol w:w="4252"/>
      </w:tblGrid>
      <w:tr w:rsidR="00B852BE" w:rsidRPr="00B852BE" w:rsidTr="00383530">
        <w:trPr>
          <w:trHeight w:val="285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ients' characteristic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 patients (n=</w:t>
            </w:r>
            <w:r w:rsidR="00593CB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; n/N*100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WBC (×10⁹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.25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6.77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latelet (×10⁹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71.74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eavy chain (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5.49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β2-microglobulin (m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0.27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lcium (</w:t>
            </w: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mol</w:t>
            </w:r>
            <w:proofErr w:type="spellEnd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.29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reatinine</w:t>
            </w:r>
            <w:proofErr w:type="spellEnd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μmol</w:t>
            </w:r>
            <w:proofErr w:type="spellEnd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72.39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6.17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 protein (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0.51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rum κ chain (m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050.84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rum λ chain (mg/L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742.31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after="100" w:afterAutospacing="1"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rum κ/λ ratio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after="100" w:afterAutospacing="1"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27.81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before="100" w:beforeAutospacing="1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type of MM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before="100" w:beforeAutospacing="1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gG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7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="00593CB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(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60.7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gA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9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32.1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g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0.0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gM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3.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5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Nonsecretory</w:t>
            </w:r>
            <w:proofErr w:type="spellEnd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/Other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4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1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4.3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SS stagin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0.0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0.7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852BE" w:rsidRPr="00B852BE" w:rsidTr="00B852BE">
        <w:trPr>
          <w:trHeight w:val="285"/>
        </w:trPr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B852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2BE" w:rsidRPr="00B852BE" w:rsidRDefault="00B852BE" w:rsidP="00593C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14/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8</w:t>
            </w:r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593CB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50.0</w:t>
            </w:r>
            <w:bookmarkStart w:id="0" w:name="_GoBack"/>
            <w:bookmarkEnd w:id="0"/>
            <w:r w:rsidRPr="00B852B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%)</w:t>
            </w:r>
          </w:p>
        </w:tc>
      </w:tr>
    </w:tbl>
    <w:p w:rsidR="000735CA" w:rsidRPr="00B852BE" w:rsidRDefault="000735CA" w:rsidP="00B852BE">
      <w:pPr>
        <w:spacing w:line="360" w:lineRule="auto"/>
      </w:pPr>
    </w:p>
    <w:sectPr w:rsidR="000735CA" w:rsidRPr="00B85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A5D" w:rsidRDefault="00615A5D" w:rsidP="00B852BE">
      <w:r>
        <w:separator/>
      </w:r>
    </w:p>
  </w:endnote>
  <w:endnote w:type="continuationSeparator" w:id="0">
    <w:p w:rsidR="00615A5D" w:rsidRDefault="00615A5D" w:rsidP="00B85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A5D" w:rsidRDefault="00615A5D" w:rsidP="00B852BE">
      <w:r>
        <w:separator/>
      </w:r>
    </w:p>
  </w:footnote>
  <w:footnote w:type="continuationSeparator" w:id="0">
    <w:p w:rsidR="00615A5D" w:rsidRDefault="00615A5D" w:rsidP="00B85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EEB"/>
    <w:rsid w:val="000735CA"/>
    <w:rsid w:val="00383530"/>
    <w:rsid w:val="0051305A"/>
    <w:rsid w:val="00593CB8"/>
    <w:rsid w:val="00615A5D"/>
    <w:rsid w:val="00657EEB"/>
    <w:rsid w:val="00A60512"/>
    <w:rsid w:val="00B8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2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1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5-12-09T08:11:00Z</dcterms:created>
  <dcterms:modified xsi:type="dcterms:W3CDTF">2025-12-11T08:39:00Z</dcterms:modified>
</cp:coreProperties>
</file>